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7C7BFD" w14:textId="21CB4368" w:rsidR="009340B5" w:rsidRPr="009A4C88" w:rsidRDefault="009340B5" w:rsidP="009340B5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1</w:t>
      </w:r>
      <w:r w:rsidRPr="009A4C88">
        <w:rPr>
          <w:rFonts w:ascii="Times New Roman" w:hAnsi="Times New Roman" w:cs="Times New Roman"/>
          <w:b/>
          <w:sz w:val="24"/>
          <w:szCs w:val="24"/>
        </w:rPr>
        <w:t xml:space="preserve">: Final </w:t>
      </w:r>
      <w:r>
        <w:rPr>
          <w:rFonts w:ascii="Times New Roman" w:hAnsi="Times New Roman" w:cs="Times New Roman"/>
          <w:b/>
          <w:sz w:val="24"/>
          <w:szCs w:val="24"/>
        </w:rPr>
        <w:t>Themes and Sub-Themes Arising from Codes</w:t>
      </w:r>
    </w:p>
    <w:p w14:paraId="58AD5F7E" w14:textId="77777777" w:rsidR="009340B5" w:rsidRPr="006D3C14" w:rsidRDefault="009340B5" w:rsidP="009340B5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D3C14">
        <w:rPr>
          <w:rFonts w:ascii="Times New Roman" w:hAnsi="Times New Roman" w:cs="Times New Roman"/>
          <w:sz w:val="24"/>
          <w:szCs w:val="24"/>
        </w:rPr>
        <w:t xml:space="preserve">  </w:t>
      </w: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780"/>
        <w:gridCol w:w="6570"/>
        <w:gridCol w:w="10"/>
      </w:tblGrid>
      <w:tr w:rsidR="009340B5" w:rsidRPr="006D3C14" w14:paraId="57D9F53D" w14:textId="77777777" w:rsidTr="00FA37DC">
        <w:trPr>
          <w:gridAfter w:val="1"/>
          <w:wAfter w:w="10" w:type="dxa"/>
          <w:trHeight w:val="132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542A9" w14:textId="77777777" w:rsidR="009340B5" w:rsidRPr="009A4C88" w:rsidRDefault="009340B5" w:rsidP="00FA37D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hemes</w:t>
            </w:r>
          </w:p>
        </w:tc>
        <w:tc>
          <w:tcPr>
            <w:tcW w:w="657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B17BA" w14:textId="77777777" w:rsidR="009340B5" w:rsidRPr="009A4C88" w:rsidRDefault="009340B5" w:rsidP="00FA37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ub-Themes</w:t>
            </w:r>
          </w:p>
        </w:tc>
      </w:tr>
      <w:tr w:rsidR="009340B5" w:rsidRPr="006D3C14" w14:paraId="6D9E6115" w14:textId="77777777" w:rsidTr="00FA37DC">
        <w:trPr>
          <w:trHeight w:val="746"/>
        </w:trPr>
        <w:tc>
          <w:tcPr>
            <w:tcW w:w="2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2079D" w14:textId="1FE4F8B2" w:rsidR="009340B5" w:rsidRPr="006D3C14" w:rsidRDefault="009340B5" w:rsidP="00FA37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3C14">
              <w:rPr>
                <w:rFonts w:ascii="Times New Roman" w:hAnsi="Times New Roman" w:cs="Times New Roman"/>
                <w:sz w:val="24"/>
                <w:szCs w:val="24"/>
              </w:rPr>
              <w:t>I am a better professional</w:t>
            </w:r>
          </w:p>
          <w:p w14:paraId="660B05CC" w14:textId="77777777" w:rsidR="009340B5" w:rsidRPr="006D3C14" w:rsidRDefault="009340B5" w:rsidP="00FA37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D3C1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  <w:p w14:paraId="4FEA554D" w14:textId="77777777" w:rsidR="009340B5" w:rsidRPr="006D3C14" w:rsidRDefault="009340B5" w:rsidP="00FA37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580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73DEA" w14:textId="0DA3A173" w:rsidR="009340B5" w:rsidRDefault="009340B5" w:rsidP="00FA37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3C14">
              <w:rPr>
                <w:rFonts w:ascii="Times New Roman" w:hAnsi="Times New Roman" w:cs="Times New Roman"/>
                <w:sz w:val="24"/>
                <w:szCs w:val="24"/>
              </w:rPr>
              <w:t>I am better at</w:t>
            </w:r>
            <w:r w:rsidR="00FD661F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3B6F3D22" w14:textId="77777777" w:rsidR="009340B5" w:rsidRPr="009A4C88" w:rsidRDefault="009340B5" w:rsidP="002B6AAA">
            <w:pPr>
              <w:pStyle w:val="ListParagraph"/>
              <w:widowControl w:val="0"/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4C88">
              <w:rPr>
                <w:rFonts w:ascii="Times New Roman" w:hAnsi="Times New Roman" w:cs="Times New Roman"/>
                <w:sz w:val="24"/>
                <w:szCs w:val="24"/>
              </w:rPr>
              <w:t>Teaching</w:t>
            </w:r>
          </w:p>
          <w:p w14:paraId="35891665" w14:textId="77777777" w:rsidR="009340B5" w:rsidRPr="009A4C88" w:rsidRDefault="009340B5" w:rsidP="002B6AAA">
            <w:pPr>
              <w:pStyle w:val="ListParagraph"/>
              <w:widowControl w:val="0"/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4C88">
              <w:rPr>
                <w:rFonts w:ascii="Times New Roman" w:hAnsi="Times New Roman" w:cs="Times New Roman"/>
                <w:sz w:val="24"/>
                <w:szCs w:val="24"/>
              </w:rPr>
              <w:t>Mentoring</w:t>
            </w:r>
          </w:p>
          <w:p w14:paraId="672D00BF" w14:textId="77777777" w:rsidR="009340B5" w:rsidRPr="009A4C88" w:rsidRDefault="009340B5" w:rsidP="002B6AAA">
            <w:pPr>
              <w:pStyle w:val="ListParagraph"/>
              <w:widowControl w:val="0"/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9A4C88">
              <w:rPr>
                <w:rFonts w:ascii="Times New Roman" w:hAnsi="Times New Roman" w:cs="Times New Roman"/>
                <w:sz w:val="24"/>
                <w:szCs w:val="24"/>
              </w:rPr>
              <w:t>eing a doctor</w:t>
            </w:r>
          </w:p>
          <w:p w14:paraId="44829A58" w14:textId="77777777" w:rsidR="009340B5" w:rsidRPr="009A4C88" w:rsidRDefault="009340B5" w:rsidP="002B6AAA">
            <w:pPr>
              <w:pStyle w:val="ListParagraph"/>
              <w:widowControl w:val="0"/>
              <w:numPr>
                <w:ilvl w:val="1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9A4C88">
              <w:rPr>
                <w:rFonts w:ascii="Times New Roman" w:hAnsi="Times New Roman" w:cs="Times New Roman"/>
                <w:sz w:val="24"/>
                <w:szCs w:val="24"/>
              </w:rPr>
              <w:t>erforming the physical examination</w:t>
            </w:r>
          </w:p>
          <w:p w14:paraId="6167FE94" w14:textId="77777777" w:rsidR="009340B5" w:rsidRPr="009A4C88" w:rsidRDefault="009340B5" w:rsidP="002B6AAA">
            <w:pPr>
              <w:pStyle w:val="ListParagraph"/>
              <w:widowControl w:val="0"/>
              <w:numPr>
                <w:ilvl w:val="1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9A4C88">
              <w:rPr>
                <w:rFonts w:ascii="Times New Roman" w:hAnsi="Times New Roman" w:cs="Times New Roman"/>
                <w:sz w:val="24"/>
                <w:szCs w:val="24"/>
              </w:rPr>
              <w:t>ommunicating with patients and colleagues.</w:t>
            </w:r>
          </w:p>
        </w:tc>
      </w:tr>
      <w:tr w:rsidR="009340B5" w:rsidRPr="006D3C14" w14:paraId="3044CF0D" w14:textId="77777777" w:rsidTr="00FA37DC">
        <w:trPr>
          <w:trHeight w:val="3059"/>
        </w:trPr>
        <w:tc>
          <w:tcPr>
            <w:tcW w:w="2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F635A" w14:textId="6EA42D11" w:rsidR="009340B5" w:rsidRPr="006D3C14" w:rsidRDefault="009340B5" w:rsidP="00FA37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3C14">
              <w:rPr>
                <w:rFonts w:ascii="Times New Roman" w:hAnsi="Times New Roman" w:cs="Times New Roman"/>
                <w:sz w:val="24"/>
                <w:szCs w:val="24"/>
              </w:rPr>
              <w:t>I am more connected</w:t>
            </w:r>
          </w:p>
          <w:p w14:paraId="3393764C" w14:textId="77777777" w:rsidR="009340B5" w:rsidRPr="006D3C14" w:rsidRDefault="009340B5" w:rsidP="00FA37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D3C1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  <w:p w14:paraId="3B2E0C2A" w14:textId="77777777" w:rsidR="009340B5" w:rsidRPr="006D3C14" w:rsidRDefault="009340B5" w:rsidP="00FA37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580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576D4" w14:textId="77777777" w:rsidR="009340B5" w:rsidRPr="006D3C14" w:rsidRDefault="009340B5" w:rsidP="00FA37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3C14">
              <w:rPr>
                <w:rFonts w:ascii="Times New Roman" w:hAnsi="Times New Roman" w:cs="Times New Roman"/>
                <w:sz w:val="24"/>
                <w:szCs w:val="24"/>
              </w:rPr>
              <w:t>I have deeper relationships wi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30FC9F79" w14:textId="77777777" w:rsidR="009340B5" w:rsidRPr="009A4C88" w:rsidRDefault="009340B5" w:rsidP="002B6AAA">
            <w:pPr>
              <w:pStyle w:val="ListParagraph"/>
              <w:widowControl w:val="0"/>
              <w:numPr>
                <w:ilvl w:val="0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4C88">
              <w:rPr>
                <w:rFonts w:ascii="Times New Roman" w:hAnsi="Times New Roman" w:cs="Times New Roman"/>
                <w:sz w:val="24"/>
                <w:szCs w:val="24"/>
              </w:rPr>
              <w:t>The school of medicine</w:t>
            </w:r>
          </w:p>
          <w:p w14:paraId="667EB38E" w14:textId="77777777" w:rsidR="009340B5" w:rsidRPr="009A4C88" w:rsidRDefault="009340B5" w:rsidP="002B6AAA">
            <w:pPr>
              <w:pStyle w:val="ListParagraph"/>
              <w:widowControl w:val="0"/>
              <w:numPr>
                <w:ilvl w:val="0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4C88">
              <w:rPr>
                <w:rFonts w:ascii="Times New Roman" w:hAnsi="Times New Roman" w:cs="Times New Roman"/>
                <w:sz w:val="24"/>
                <w:szCs w:val="24"/>
              </w:rPr>
              <w:t>Colleagues in medicine</w:t>
            </w:r>
          </w:p>
          <w:p w14:paraId="25BB3D2F" w14:textId="77777777" w:rsidR="009340B5" w:rsidRPr="009A4C88" w:rsidRDefault="009340B5" w:rsidP="002B6AAA">
            <w:pPr>
              <w:pStyle w:val="ListParagraph"/>
              <w:widowControl w:val="0"/>
              <w:numPr>
                <w:ilvl w:val="0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4C88">
              <w:rPr>
                <w:rFonts w:ascii="Times New Roman" w:hAnsi="Times New Roman" w:cs="Times New Roman"/>
                <w:sz w:val="24"/>
                <w:szCs w:val="24"/>
              </w:rPr>
              <w:t>Colleagues from interprofessional disciplines</w:t>
            </w:r>
          </w:p>
          <w:p w14:paraId="1B26EB73" w14:textId="77777777" w:rsidR="009340B5" w:rsidRPr="009A4C88" w:rsidRDefault="009340B5" w:rsidP="002B6AAA">
            <w:pPr>
              <w:pStyle w:val="ListParagraph"/>
              <w:widowControl w:val="0"/>
              <w:numPr>
                <w:ilvl w:val="0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4C88">
              <w:rPr>
                <w:rFonts w:ascii="Times New Roman" w:hAnsi="Times New Roman" w:cs="Times New Roman"/>
                <w:sz w:val="24"/>
                <w:szCs w:val="24"/>
              </w:rPr>
              <w:t>Students (professional and personal)</w:t>
            </w:r>
          </w:p>
          <w:p w14:paraId="3F23572C" w14:textId="06D2A1CB" w:rsidR="009340B5" w:rsidRPr="006D3C14" w:rsidRDefault="009340B5" w:rsidP="00FA37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3C14">
              <w:rPr>
                <w:rFonts w:ascii="Times New Roman" w:hAnsi="Times New Roman" w:cs="Times New Roman"/>
                <w:sz w:val="24"/>
                <w:szCs w:val="24"/>
              </w:rPr>
              <w:t>I have a better understanding of students’</w:t>
            </w:r>
            <w:r w:rsidR="00FD661F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49D3F5E5" w14:textId="77777777" w:rsidR="009340B5" w:rsidRPr="009A4C88" w:rsidRDefault="009340B5" w:rsidP="002B6AAA">
            <w:pPr>
              <w:pStyle w:val="ListParagraph"/>
              <w:widowControl w:val="0"/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4C88">
              <w:rPr>
                <w:rFonts w:ascii="Times New Roman" w:hAnsi="Times New Roman" w:cs="Times New Roman"/>
                <w:sz w:val="24"/>
                <w:szCs w:val="24"/>
              </w:rPr>
              <w:t>Parents</w:t>
            </w:r>
          </w:p>
          <w:p w14:paraId="638D33E5" w14:textId="77777777" w:rsidR="009340B5" w:rsidRPr="009A4C88" w:rsidRDefault="009340B5" w:rsidP="002B6AAA">
            <w:pPr>
              <w:pStyle w:val="ListParagraph"/>
              <w:widowControl w:val="0"/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4C88"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</w:p>
          <w:p w14:paraId="3B0CD300" w14:textId="77777777" w:rsidR="009340B5" w:rsidRPr="009A4C88" w:rsidRDefault="009340B5" w:rsidP="002B6AAA">
            <w:pPr>
              <w:pStyle w:val="ListParagraph"/>
              <w:widowControl w:val="0"/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4C88">
              <w:rPr>
                <w:rFonts w:ascii="Times New Roman" w:hAnsi="Times New Roman" w:cs="Times New Roman"/>
                <w:sz w:val="24"/>
                <w:szCs w:val="24"/>
              </w:rPr>
              <w:t>Growth</w:t>
            </w:r>
          </w:p>
          <w:p w14:paraId="760775AC" w14:textId="77777777" w:rsidR="009340B5" w:rsidRPr="009A4C88" w:rsidRDefault="009340B5" w:rsidP="002B6AAA">
            <w:pPr>
              <w:pStyle w:val="ListParagraph"/>
              <w:widowControl w:val="0"/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4C88">
              <w:rPr>
                <w:rFonts w:ascii="Times New Roman" w:hAnsi="Times New Roman" w:cs="Times New Roman"/>
                <w:sz w:val="24"/>
                <w:szCs w:val="24"/>
              </w:rPr>
              <w:t>Medical school experience</w:t>
            </w:r>
          </w:p>
          <w:p w14:paraId="173A3D0D" w14:textId="59BF9D96" w:rsidR="009340B5" w:rsidRPr="006D3C14" w:rsidRDefault="009340B5" w:rsidP="00FA37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3C14">
              <w:rPr>
                <w:rFonts w:ascii="Times New Roman" w:hAnsi="Times New Roman" w:cs="Times New Roman"/>
                <w:sz w:val="24"/>
                <w:szCs w:val="24"/>
              </w:rPr>
              <w:t>I have a better understanding of my colleagues</w:t>
            </w:r>
          </w:p>
        </w:tc>
      </w:tr>
      <w:tr w:rsidR="009340B5" w:rsidRPr="006D3C14" w14:paraId="266AFDBE" w14:textId="77777777" w:rsidTr="00FA37DC">
        <w:trPr>
          <w:trHeight w:val="1907"/>
        </w:trPr>
        <w:tc>
          <w:tcPr>
            <w:tcW w:w="2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7E975" w14:textId="2E25791E" w:rsidR="009340B5" w:rsidRPr="006D3C14" w:rsidRDefault="009340B5" w:rsidP="00FA37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3C14">
              <w:rPr>
                <w:rFonts w:ascii="Times New Roman" w:hAnsi="Times New Roman" w:cs="Times New Roman"/>
                <w:sz w:val="24"/>
                <w:szCs w:val="24"/>
              </w:rPr>
              <w:t>I am rejuvenated</w:t>
            </w:r>
          </w:p>
          <w:p w14:paraId="42540F23" w14:textId="77777777" w:rsidR="009340B5" w:rsidRPr="006D3C14" w:rsidRDefault="009340B5" w:rsidP="00FA37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3C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580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57F31" w14:textId="77777777" w:rsidR="009340B5" w:rsidRPr="006D3C14" w:rsidRDefault="009340B5" w:rsidP="00FA37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3C14">
              <w:rPr>
                <w:rFonts w:ascii="Times New Roman" w:hAnsi="Times New Roman" w:cs="Times New Roman"/>
                <w:sz w:val="24"/>
                <w:szCs w:val="24"/>
              </w:rPr>
              <w:t>I am staying young/feeling young again</w:t>
            </w:r>
          </w:p>
          <w:p w14:paraId="727D4D98" w14:textId="77777777" w:rsidR="009340B5" w:rsidRPr="006D3C14" w:rsidRDefault="009340B5" w:rsidP="00FA37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3C14">
              <w:rPr>
                <w:rFonts w:ascii="Times New Roman" w:hAnsi="Times New Roman" w:cs="Times New Roman"/>
                <w:sz w:val="24"/>
                <w:szCs w:val="24"/>
              </w:rPr>
              <w:t>I have a renewed sense of purpose</w:t>
            </w:r>
          </w:p>
          <w:p w14:paraId="4C16B568" w14:textId="77777777" w:rsidR="009340B5" w:rsidRPr="006D3C14" w:rsidRDefault="009340B5" w:rsidP="00FA37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3C14">
              <w:rPr>
                <w:rFonts w:ascii="Times New Roman" w:hAnsi="Times New Roman" w:cs="Times New Roman"/>
                <w:sz w:val="24"/>
                <w:szCs w:val="24"/>
              </w:rPr>
              <w:t>I now have hope for future of medicine</w:t>
            </w:r>
          </w:p>
          <w:p w14:paraId="1E3A33EB" w14:textId="77777777" w:rsidR="009340B5" w:rsidRPr="006D3C14" w:rsidRDefault="009340B5" w:rsidP="00FA37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3C14">
              <w:rPr>
                <w:rFonts w:ascii="Times New Roman" w:hAnsi="Times New Roman" w:cs="Times New Roman"/>
                <w:sz w:val="24"/>
                <w:szCs w:val="24"/>
              </w:rPr>
              <w:t>I have a broader perspective on medicine</w:t>
            </w:r>
          </w:p>
          <w:p w14:paraId="39E68FBE" w14:textId="77777777" w:rsidR="009340B5" w:rsidRPr="006D3C14" w:rsidRDefault="009340B5" w:rsidP="00FA37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3C14">
              <w:rPr>
                <w:rFonts w:ascii="Times New Roman" w:hAnsi="Times New Roman" w:cs="Times New Roman"/>
                <w:sz w:val="24"/>
                <w:szCs w:val="24"/>
              </w:rPr>
              <w:t>I feel invigorated in research</w:t>
            </w:r>
          </w:p>
          <w:p w14:paraId="5D254FE7" w14:textId="77777777" w:rsidR="009340B5" w:rsidRPr="006D3C14" w:rsidRDefault="009340B5" w:rsidP="00FA37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3C14">
              <w:rPr>
                <w:rFonts w:ascii="Times New Roman" w:hAnsi="Times New Roman" w:cs="Times New Roman"/>
                <w:sz w:val="24"/>
                <w:szCs w:val="24"/>
              </w:rPr>
              <w:t>I feel fulfilled</w:t>
            </w:r>
          </w:p>
          <w:p w14:paraId="7B772FA0" w14:textId="6F3CA181" w:rsidR="009340B5" w:rsidRPr="006D3C14" w:rsidRDefault="009340B5" w:rsidP="00FA37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3C14">
              <w:rPr>
                <w:rFonts w:ascii="Times New Roman" w:hAnsi="Times New Roman" w:cs="Times New Roman"/>
                <w:sz w:val="24"/>
                <w:szCs w:val="24"/>
              </w:rPr>
              <w:t xml:space="preserve">I have </w:t>
            </w:r>
            <w:r w:rsidR="00FD661F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  <w:r w:rsidR="00FD661F" w:rsidRPr="006D3C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D3C14">
              <w:rPr>
                <w:rFonts w:ascii="Times New Roman" w:hAnsi="Times New Roman" w:cs="Times New Roman"/>
                <w:sz w:val="24"/>
                <w:szCs w:val="24"/>
              </w:rPr>
              <w:t>well-being</w:t>
            </w:r>
          </w:p>
        </w:tc>
      </w:tr>
      <w:tr w:rsidR="009340B5" w:rsidRPr="006D3C14" w14:paraId="1297EF84" w14:textId="77777777" w:rsidTr="00FA37DC">
        <w:trPr>
          <w:trHeight w:val="2150"/>
        </w:trPr>
        <w:tc>
          <w:tcPr>
            <w:tcW w:w="2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53C29" w14:textId="2B61D5B8" w:rsidR="009340B5" w:rsidRPr="006D3C14" w:rsidRDefault="009340B5" w:rsidP="00FA37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3C14">
              <w:rPr>
                <w:rFonts w:ascii="Times New Roman" w:hAnsi="Times New Roman" w:cs="Times New Roman"/>
                <w:sz w:val="24"/>
                <w:szCs w:val="24"/>
              </w:rPr>
              <w:t>I am contributing</w:t>
            </w:r>
          </w:p>
          <w:p w14:paraId="0531DE72" w14:textId="77777777" w:rsidR="009340B5" w:rsidRPr="006D3C14" w:rsidRDefault="009340B5" w:rsidP="00FA37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3C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52F5E1B" w14:textId="77777777" w:rsidR="009340B5" w:rsidRPr="006D3C14" w:rsidRDefault="009340B5" w:rsidP="00FA37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580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A0F78" w14:textId="040CD3A5" w:rsidR="009340B5" w:rsidRPr="006D3C14" w:rsidRDefault="009340B5" w:rsidP="00FA37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3C14">
              <w:rPr>
                <w:rFonts w:ascii="Times New Roman" w:hAnsi="Times New Roman" w:cs="Times New Roman"/>
                <w:sz w:val="24"/>
                <w:szCs w:val="24"/>
              </w:rPr>
              <w:t>I am contributing to</w:t>
            </w:r>
            <w:r w:rsidR="00FD661F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7F704A61" w14:textId="7B200521" w:rsidR="009340B5" w:rsidRPr="006D3C14" w:rsidRDefault="009340B5" w:rsidP="002B6AAA">
            <w:pPr>
              <w:widowControl w:val="0"/>
              <w:numPr>
                <w:ilvl w:val="0"/>
                <w:numId w:val="1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3C14">
              <w:rPr>
                <w:rFonts w:ascii="Times New Roman" w:hAnsi="Times New Roman" w:cs="Times New Roman"/>
                <w:sz w:val="24"/>
                <w:szCs w:val="24"/>
              </w:rPr>
              <w:t>Individual student development by</w:t>
            </w:r>
            <w:r w:rsidR="00FD661F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11E258A3" w14:textId="77777777" w:rsidR="009340B5" w:rsidRPr="006D3C14" w:rsidRDefault="009340B5" w:rsidP="00FA37DC">
            <w:pPr>
              <w:widowControl w:val="0"/>
              <w:numPr>
                <w:ilvl w:val="1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3C14">
              <w:rPr>
                <w:rFonts w:ascii="Times New Roman" w:hAnsi="Times New Roman" w:cs="Times New Roman"/>
                <w:sz w:val="24"/>
                <w:szCs w:val="24"/>
              </w:rPr>
              <w:t>Teaching</w:t>
            </w:r>
          </w:p>
          <w:p w14:paraId="336F202F" w14:textId="77777777" w:rsidR="009340B5" w:rsidRPr="006D3C14" w:rsidRDefault="009340B5" w:rsidP="00FA37DC">
            <w:pPr>
              <w:widowControl w:val="0"/>
              <w:numPr>
                <w:ilvl w:val="1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3C14">
              <w:rPr>
                <w:rFonts w:ascii="Times New Roman" w:hAnsi="Times New Roman" w:cs="Times New Roman"/>
                <w:sz w:val="24"/>
                <w:szCs w:val="24"/>
              </w:rPr>
              <w:t>Advising</w:t>
            </w:r>
          </w:p>
          <w:p w14:paraId="4932830A" w14:textId="77777777" w:rsidR="009340B5" w:rsidRPr="006D3C14" w:rsidRDefault="009340B5" w:rsidP="00FA37DC">
            <w:pPr>
              <w:widowControl w:val="0"/>
              <w:numPr>
                <w:ilvl w:val="1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3C14">
              <w:rPr>
                <w:rFonts w:ascii="Times New Roman" w:hAnsi="Times New Roman" w:cs="Times New Roman"/>
                <w:sz w:val="24"/>
                <w:szCs w:val="24"/>
              </w:rPr>
              <w:t>Mentoring</w:t>
            </w:r>
          </w:p>
          <w:p w14:paraId="31D9F9EA" w14:textId="77777777" w:rsidR="009340B5" w:rsidRPr="006D3C14" w:rsidRDefault="009340B5" w:rsidP="00FA37DC">
            <w:pPr>
              <w:widowControl w:val="0"/>
              <w:numPr>
                <w:ilvl w:val="1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3C14">
              <w:rPr>
                <w:rFonts w:ascii="Times New Roman" w:hAnsi="Times New Roman" w:cs="Times New Roman"/>
                <w:sz w:val="24"/>
                <w:szCs w:val="24"/>
              </w:rPr>
              <w:t>Counseling</w:t>
            </w:r>
          </w:p>
          <w:p w14:paraId="12555356" w14:textId="77777777" w:rsidR="009340B5" w:rsidRPr="006D3C14" w:rsidRDefault="009340B5" w:rsidP="002B6AAA">
            <w:pPr>
              <w:widowControl w:val="0"/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3C14">
              <w:rPr>
                <w:rFonts w:ascii="Times New Roman" w:hAnsi="Times New Roman" w:cs="Times New Roman"/>
                <w:sz w:val="24"/>
                <w:szCs w:val="24"/>
              </w:rPr>
              <w:t xml:space="preserve">A legacy </w:t>
            </w:r>
          </w:p>
          <w:p w14:paraId="6E6ACF19" w14:textId="77777777" w:rsidR="009340B5" w:rsidRPr="006D3C14" w:rsidRDefault="009340B5" w:rsidP="002B6AAA">
            <w:pPr>
              <w:widowControl w:val="0"/>
              <w:numPr>
                <w:ilvl w:val="0"/>
                <w:numId w:val="1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3C14">
              <w:rPr>
                <w:rFonts w:ascii="Times New Roman" w:hAnsi="Times New Roman" w:cs="Times New Roman"/>
                <w:sz w:val="24"/>
                <w:szCs w:val="24"/>
              </w:rPr>
              <w:t>A better future of medicine</w:t>
            </w:r>
          </w:p>
        </w:tc>
      </w:tr>
      <w:tr w:rsidR="009340B5" w:rsidRPr="006D3C14" w14:paraId="443EC179" w14:textId="77777777" w:rsidTr="002B6AAA">
        <w:trPr>
          <w:trHeight w:val="920"/>
        </w:trPr>
        <w:tc>
          <w:tcPr>
            <w:tcW w:w="27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C5120" w14:textId="6350C716" w:rsidR="009340B5" w:rsidRPr="006D3C14" w:rsidRDefault="009340B5" w:rsidP="00FA37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am honored</w:t>
            </w:r>
          </w:p>
        </w:tc>
        <w:tc>
          <w:tcPr>
            <w:tcW w:w="658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4FB50" w14:textId="579D8424" w:rsidR="003C4FFD" w:rsidRDefault="003C4FFD" w:rsidP="003C4F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y </w:t>
            </w:r>
            <w:r w:rsidR="009023C5">
              <w:rPr>
                <w:rFonts w:ascii="Times New Roman" w:hAnsi="Times New Roman" w:cs="Times New Roman"/>
                <w:sz w:val="24"/>
                <w:szCs w:val="24"/>
              </w:rPr>
              <w:t>ego 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idated through: </w:t>
            </w:r>
          </w:p>
          <w:p w14:paraId="691E3B4D" w14:textId="20A80545" w:rsidR="009340B5" w:rsidRPr="006D3C14" w:rsidRDefault="009340B5" w:rsidP="002B6AAA">
            <w:pPr>
              <w:widowControl w:val="0"/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3C14">
              <w:rPr>
                <w:rFonts w:ascii="Times New Roman" w:hAnsi="Times New Roman" w:cs="Times New Roman"/>
                <w:sz w:val="24"/>
                <w:szCs w:val="24"/>
              </w:rPr>
              <w:t xml:space="preserve">Recognition from </w:t>
            </w:r>
            <w:r w:rsidR="009023C5">
              <w:rPr>
                <w:rFonts w:ascii="Times New Roman" w:hAnsi="Times New Roman" w:cs="Times New Roman"/>
                <w:sz w:val="24"/>
                <w:szCs w:val="24"/>
              </w:rPr>
              <w:t>LCs/</w:t>
            </w:r>
            <w:r w:rsidR="00FD661F" w:rsidRPr="006D3C14">
              <w:rPr>
                <w:rFonts w:ascii="Times New Roman" w:hAnsi="Times New Roman" w:cs="Times New Roman"/>
                <w:sz w:val="24"/>
                <w:szCs w:val="24"/>
              </w:rPr>
              <w:t>Dep</w:t>
            </w:r>
            <w:r w:rsidR="00FD661F">
              <w:rPr>
                <w:rFonts w:ascii="Times New Roman" w:hAnsi="Times New Roman" w:cs="Times New Roman"/>
                <w:sz w:val="24"/>
                <w:szCs w:val="24"/>
              </w:rPr>
              <w:t>artment</w:t>
            </w:r>
            <w:r w:rsidRPr="006D3C14">
              <w:rPr>
                <w:rFonts w:ascii="Times New Roman" w:hAnsi="Times New Roman" w:cs="Times New Roman"/>
                <w:sz w:val="24"/>
                <w:szCs w:val="24"/>
              </w:rPr>
              <w:t>/University</w:t>
            </w:r>
          </w:p>
          <w:p w14:paraId="770CE1C9" w14:textId="6E62D1C2" w:rsidR="009340B5" w:rsidRPr="003C4FFD" w:rsidRDefault="009340B5" w:rsidP="003C4FFD">
            <w:pPr>
              <w:widowControl w:val="0"/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3C14">
              <w:rPr>
                <w:rFonts w:ascii="Times New Roman" w:hAnsi="Times New Roman" w:cs="Times New Roman"/>
                <w:sz w:val="24"/>
                <w:szCs w:val="24"/>
              </w:rPr>
              <w:t>Gratitude from stud</w:t>
            </w:r>
            <w:bookmarkStart w:id="0" w:name="_GoBack"/>
            <w:bookmarkEnd w:id="0"/>
            <w:r w:rsidRPr="006D3C14">
              <w:rPr>
                <w:rFonts w:ascii="Times New Roman" w:hAnsi="Times New Roman" w:cs="Times New Roman"/>
                <w:sz w:val="24"/>
                <w:szCs w:val="24"/>
              </w:rPr>
              <w:t>ents</w:t>
            </w:r>
          </w:p>
        </w:tc>
      </w:tr>
      <w:tr w:rsidR="00FD661F" w:rsidRPr="006D3C14" w14:paraId="178D2951" w14:textId="77777777" w:rsidTr="00FA37DC">
        <w:trPr>
          <w:trHeight w:val="920"/>
        </w:trPr>
        <w:tc>
          <w:tcPr>
            <w:tcW w:w="2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B82A3" w14:textId="108BCFDA" w:rsidR="00FD661F" w:rsidRDefault="00FD661F" w:rsidP="00FA37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 am harmed</w:t>
            </w:r>
          </w:p>
        </w:tc>
        <w:tc>
          <w:tcPr>
            <w:tcW w:w="6580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0981F" w14:textId="77777777" w:rsidR="00FD661F" w:rsidRDefault="00FD661F" w:rsidP="00FA37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have experienced:</w:t>
            </w:r>
          </w:p>
          <w:p w14:paraId="42282F4B" w14:textId="77777777" w:rsidR="00FD661F" w:rsidRDefault="00FD661F" w:rsidP="00FD661F">
            <w:pPr>
              <w:pStyle w:val="ListParagraph"/>
              <w:widowControl w:val="0"/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duced productivity</w:t>
            </w:r>
          </w:p>
          <w:p w14:paraId="237CF6F0" w14:textId="77777777" w:rsidR="00FD661F" w:rsidRDefault="00FD661F" w:rsidP="00FD661F">
            <w:pPr>
              <w:pStyle w:val="ListParagraph"/>
              <w:widowControl w:val="0"/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reased work at home</w:t>
            </w:r>
          </w:p>
          <w:p w14:paraId="5AB0CE7C" w14:textId="77777777" w:rsidR="00FD661F" w:rsidRDefault="00FD661F" w:rsidP="00FD661F">
            <w:pPr>
              <w:pStyle w:val="ListParagraph"/>
              <w:widowControl w:val="0"/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 away from family</w:t>
            </w:r>
          </w:p>
          <w:p w14:paraId="325F92BD" w14:textId="30CDA499" w:rsidR="00FD661F" w:rsidRPr="002B6AAA" w:rsidRDefault="00FD661F" w:rsidP="002B6AAA">
            <w:pPr>
              <w:pStyle w:val="ListParagraph"/>
              <w:widowControl w:val="0"/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reased burnout</w:t>
            </w:r>
          </w:p>
        </w:tc>
      </w:tr>
    </w:tbl>
    <w:p w14:paraId="369116B3" w14:textId="77777777" w:rsidR="009340B5" w:rsidRDefault="009340B5" w:rsidP="009340B5">
      <w:pPr>
        <w:spacing w:line="240" w:lineRule="auto"/>
      </w:pPr>
      <w:r>
        <w:t xml:space="preserve"> </w:t>
      </w:r>
    </w:p>
    <w:p w14:paraId="77209F66" w14:textId="77777777" w:rsidR="009340B5" w:rsidRDefault="009340B5" w:rsidP="009340B5">
      <w:pPr>
        <w:spacing w:line="240" w:lineRule="auto"/>
      </w:pPr>
      <w:r>
        <w:t xml:space="preserve"> </w:t>
      </w:r>
    </w:p>
    <w:p w14:paraId="2C856298" w14:textId="14242568" w:rsidR="001260ED" w:rsidRDefault="001260ED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B085012" w14:textId="2A3E3607" w:rsidR="001260ED" w:rsidRPr="006D3C14" w:rsidRDefault="001260ED" w:rsidP="001260ED">
      <w:pPr>
        <w:spacing w:line="480" w:lineRule="auto"/>
        <w:ind w:left="450"/>
        <w:rPr>
          <w:rFonts w:ascii="Times New Roman" w:hAnsi="Times New Roman" w:cs="Times New Roman"/>
          <w:sz w:val="24"/>
          <w:szCs w:val="24"/>
        </w:rPr>
      </w:pPr>
    </w:p>
    <w:p w14:paraId="49BBC57F" w14:textId="022DE0CA" w:rsidR="001260ED" w:rsidRDefault="00883DE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>
        <w:rPr>
          <w:rFonts w:ascii="Times New Roman" w:eastAsia="Times New Roman" w:hAnsi="Times New Roman" w:cs="Times New Roman"/>
          <w:sz w:val="24"/>
          <w:szCs w:val="24"/>
        </w:rPr>
        <w:instrText xml:space="preserve"> ADDIN PAPERS2_CITATIONS &lt;papers2_bibliography/&gt;</w:instrText>
      </w:r>
      <w:r>
        <w:rPr>
          <w:rFonts w:ascii="Times New Roman" w:eastAsia="Times New Roman" w:hAnsi="Times New Roman" w:cs="Times New Roman"/>
          <w:sz w:val="24"/>
          <w:szCs w:val="24"/>
        </w:rPr>
        <w:fldChar w:fldCharType="end"/>
      </w:r>
    </w:p>
    <w:sectPr w:rsidR="001260ED" w:rsidSect="00A62A56">
      <w:footerReference w:type="even" r:id="rId7"/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338255" w14:textId="77777777" w:rsidR="00BC11E6" w:rsidRDefault="00BC11E6">
      <w:pPr>
        <w:spacing w:line="240" w:lineRule="auto"/>
      </w:pPr>
      <w:r>
        <w:separator/>
      </w:r>
    </w:p>
  </w:endnote>
  <w:endnote w:type="continuationSeparator" w:id="0">
    <w:p w14:paraId="761CB23E" w14:textId="77777777" w:rsidR="00BC11E6" w:rsidRDefault="00BC11E6">
      <w:pPr>
        <w:spacing w:line="240" w:lineRule="auto"/>
      </w:pPr>
      <w:r>
        <w:continuationSeparator/>
      </w:r>
    </w:p>
  </w:endnote>
  <w:endnote w:type="continuationNotice" w:id="1">
    <w:p w14:paraId="786F1513" w14:textId="77777777" w:rsidR="00BC11E6" w:rsidRDefault="00BC11E6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8614350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9FFE521" w14:textId="07567075" w:rsidR="00851708" w:rsidRDefault="00851708" w:rsidP="00B1116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057F932" w14:textId="77777777" w:rsidR="00851708" w:rsidRDefault="00851708" w:rsidP="00AD0C2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896220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A08FC65" w14:textId="2C1D84F4" w:rsidR="00851708" w:rsidRDefault="00851708" w:rsidP="00B1116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04389C4" w14:textId="77777777" w:rsidR="00851708" w:rsidRDefault="00851708" w:rsidP="00AD0C2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DF6700" w14:textId="77777777" w:rsidR="00BC11E6" w:rsidRDefault="00BC11E6">
      <w:pPr>
        <w:spacing w:line="240" w:lineRule="auto"/>
      </w:pPr>
      <w:r>
        <w:separator/>
      </w:r>
    </w:p>
  </w:footnote>
  <w:footnote w:type="continuationSeparator" w:id="0">
    <w:p w14:paraId="67EAED7B" w14:textId="77777777" w:rsidR="00BC11E6" w:rsidRDefault="00BC11E6">
      <w:pPr>
        <w:spacing w:line="240" w:lineRule="auto"/>
      </w:pPr>
      <w:r>
        <w:continuationSeparator/>
      </w:r>
    </w:p>
  </w:footnote>
  <w:footnote w:type="continuationNotice" w:id="1">
    <w:p w14:paraId="78360558" w14:textId="77777777" w:rsidR="00BC11E6" w:rsidRDefault="00BC11E6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9946FF"/>
    <w:multiLevelType w:val="multilevel"/>
    <w:tmpl w:val="AED6D24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6DE2E9F"/>
    <w:multiLevelType w:val="multilevel"/>
    <w:tmpl w:val="B15806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D0C2DA6"/>
    <w:multiLevelType w:val="hybridMultilevel"/>
    <w:tmpl w:val="003413E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0E260C2"/>
    <w:multiLevelType w:val="multilevel"/>
    <w:tmpl w:val="57A24C88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4" w15:restartNumberingAfterBreak="0">
    <w:nsid w:val="15371E2E"/>
    <w:multiLevelType w:val="multilevel"/>
    <w:tmpl w:val="2090AACA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5" w15:restartNumberingAfterBreak="0">
    <w:nsid w:val="16893FA2"/>
    <w:multiLevelType w:val="hybridMultilevel"/>
    <w:tmpl w:val="D050231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F983F6A"/>
    <w:multiLevelType w:val="hybridMultilevel"/>
    <w:tmpl w:val="F15AD4B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A7D4A7B"/>
    <w:multiLevelType w:val="hybridMultilevel"/>
    <w:tmpl w:val="3152711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AF35EAD"/>
    <w:multiLevelType w:val="multilevel"/>
    <w:tmpl w:val="CA54965C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9" w15:restartNumberingAfterBreak="0">
    <w:nsid w:val="355B2F1F"/>
    <w:multiLevelType w:val="multilevel"/>
    <w:tmpl w:val="FEDE1A74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10" w15:restartNumberingAfterBreak="0">
    <w:nsid w:val="3E9A6419"/>
    <w:multiLevelType w:val="multilevel"/>
    <w:tmpl w:val="B48C0DD0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11" w15:restartNumberingAfterBreak="0">
    <w:nsid w:val="52234A91"/>
    <w:multiLevelType w:val="multilevel"/>
    <w:tmpl w:val="CD7A78C8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12" w15:restartNumberingAfterBreak="0">
    <w:nsid w:val="5B7C7F7F"/>
    <w:multiLevelType w:val="hybridMultilevel"/>
    <w:tmpl w:val="F2C070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1B931A4"/>
    <w:multiLevelType w:val="hybridMultilevel"/>
    <w:tmpl w:val="3F10CB5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650F4BE8"/>
    <w:multiLevelType w:val="multilevel"/>
    <w:tmpl w:val="98C6933C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15" w15:restartNumberingAfterBreak="0">
    <w:nsid w:val="65F95A24"/>
    <w:multiLevelType w:val="multilevel"/>
    <w:tmpl w:val="BE50790E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16" w15:restartNumberingAfterBreak="0">
    <w:nsid w:val="66871A78"/>
    <w:multiLevelType w:val="multilevel"/>
    <w:tmpl w:val="57A24C88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17" w15:restartNumberingAfterBreak="0">
    <w:nsid w:val="71D95331"/>
    <w:multiLevelType w:val="hybridMultilevel"/>
    <w:tmpl w:val="A6B29F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5917D9F"/>
    <w:multiLevelType w:val="multilevel"/>
    <w:tmpl w:val="22FC6956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19" w15:restartNumberingAfterBreak="0">
    <w:nsid w:val="7E694FC6"/>
    <w:multiLevelType w:val="multilevel"/>
    <w:tmpl w:val="5A863F6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0"/>
  </w:num>
  <w:num w:numId="2">
    <w:abstractNumId w:val="14"/>
  </w:num>
  <w:num w:numId="3">
    <w:abstractNumId w:val="19"/>
  </w:num>
  <w:num w:numId="4">
    <w:abstractNumId w:val="3"/>
  </w:num>
  <w:num w:numId="5">
    <w:abstractNumId w:val="5"/>
  </w:num>
  <w:num w:numId="6">
    <w:abstractNumId w:val="17"/>
  </w:num>
  <w:num w:numId="7">
    <w:abstractNumId w:val="2"/>
  </w:num>
  <w:num w:numId="8">
    <w:abstractNumId w:val="7"/>
  </w:num>
  <w:num w:numId="9">
    <w:abstractNumId w:val="1"/>
  </w:num>
  <w:num w:numId="10">
    <w:abstractNumId w:val="12"/>
  </w:num>
  <w:num w:numId="11">
    <w:abstractNumId w:val="6"/>
  </w:num>
  <w:num w:numId="12">
    <w:abstractNumId w:val="16"/>
  </w:num>
  <w:num w:numId="13">
    <w:abstractNumId w:val="4"/>
  </w:num>
  <w:num w:numId="14">
    <w:abstractNumId w:val="10"/>
  </w:num>
  <w:num w:numId="15">
    <w:abstractNumId w:val="8"/>
  </w:num>
  <w:num w:numId="16">
    <w:abstractNumId w:val="15"/>
  </w:num>
  <w:num w:numId="17">
    <w:abstractNumId w:val="11"/>
  </w:num>
  <w:num w:numId="18">
    <w:abstractNumId w:val="18"/>
  </w:num>
  <w:num w:numId="19">
    <w:abstractNumId w:val="9"/>
  </w:num>
  <w:num w:numId="20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9"/>
  <w:hideSpellingErrors/>
  <w:hideGrammaticalErrors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fr-FR" w:vendorID="64" w:dllVersion="4096" w:nlCheck="1" w:checkStyle="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1C82"/>
    <w:rsid w:val="0000069E"/>
    <w:rsid w:val="000025F4"/>
    <w:rsid w:val="000078ED"/>
    <w:rsid w:val="00012050"/>
    <w:rsid w:val="000142BA"/>
    <w:rsid w:val="000235D1"/>
    <w:rsid w:val="00054FF2"/>
    <w:rsid w:val="000748C5"/>
    <w:rsid w:val="00075B76"/>
    <w:rsid w:val="000804DF"/>
    <w:rsid w:val="00086213"/>
    <w:rsid w:val="000A5CBF"/>
    <w:rsid w:val="000B1820"/>
    <w:rsid w:val="000D237F"/>
    <w:rsid w:val="000D76E8"/>
    <w:rsid w:val="000E01D0"/>
    <w:rsid w:val="000F571D"/>
    <w:rsid w:val="00110E4C"/>
    <w:rsid w:val="001260ED"/>
    <w:rsid w:val="0014595D"/>
    <w:rsid w:val="001606BE"/>
    <w:rsid w:val="00170F74"/>
    <w:rsid w:val="00177340"/>
    <w:rsid w:val="001817FE"/>
    <w:rsid w:val="001873D6"/>
    <w:rsid w:val="001C10E9"/>
    <w:rsid w:val="001C15FA"/>
    <w:rsid w:val="002021FA"/>
    <w:rsid w:val="00211617"/>
    <w:rsid w:val="00212D6F"/>
    <w:rsid w:val="002160EF"/>
    <w:rsid w:val="00230CAD"/>
    <w:rsid w:val="00236F5F"/>
    <w:rsid w:val="00241A85"/>
    <w:rsid w:val="00251FCA"/>
    <w:rsid w:val="0026431E"/>
    <w:rsid w:val="00264A2B"/>
    <w:rsid w:val="00265EDC"/>
    <w:rsid w:val="0029089D"/>
    <w:rsid w:val="002B1D1E"/>
    <w:rsid w:val="002B6AAA"/>
    <w:rsid w:val="002C05D9"/>
    <w:rsid w:val="002C5CF8"/>
    <w:rsid w:val="002E311D"/>
    <w:rsid w:val="002E660D"/>
    <w:rsid w:val="002F1D00"/>
    <w:rsid w:val="00306D80"/>
    <w:rsid w:val="00306FA3"/>
    <w:rsid w:val="003132C0"/>
    <w:rsid w:val="003474E5"/>
    <w:rsid w:val="00347D1E"/>
    <w:rsid w:val="00380337"/>
    <w:rsid w:val="00385963"/>
    <w:rsid w:val="00385E65"/>
    <w:rsid w:val="003938CD"/>
    <w:rsid w:val="003A011F"/>
    <w:rsid w:val="003A2508"/>
    <w:rsid w:val="003A3A51"/>
    <w:rsid w:val="003B76A4"/>
    <w:rsid w:val="003C15FF"/>
    <w:rsid w:val="003C4FFD"/>
    <w:rsid w:val="003C648D"/>
    <w:rsid w:val="003D1326"/>
    <w:rsid w:val="003E7B1A"/>
    <w:rsid w:val="00401208"/>
    <w:rsid w:val="00424765"/>
    <w:rsid w:val="00425AF9"/>
    <w:rsid w:val="004307B2"/>
    <w:rsid w:val="00437D02"/>
    <w:rsid w:val="00440919"/>
    <w:rsid w:val="00441E00"/>
    <w:rsid w:val="00444ED5"/>
    <w:rsid w:val="00460279"/>
    <w:rsid w:val="004931AE"/>
    <w:rsid w:val="004A507D"/>
    <w:rsid w:val="004A6CDC"/>
    <w:rsid w:val="004C01E1"/>
    <w:rsid w:val="004C14A9"/>
    <w:rsid w:val="004D1D8E"/>
    <w:rsid w:val="004D5148"/>
    <w:rsid w:val="004F1C60"/>
    <w:rsid w:val="004F5208"/>
    <w:rsid w:val="004F664F"/>
    <w:rsid w:val="00503C4A"/>
    <w:rsid w:val="00522D42"/>
    <w:rsid w:val="0053395B"/>
    <w:rsid w:val="0054230C"/>
    <w:rsid w:val="0055319A"/>
    <w:rsid w:val="00573834"/>
    <w:rsid w:val="00573D52"/>
    <w:rsid w:val="0057768B"/>
    <w:rsid w:val="00582AF9"/>
    <w:rsid w:val="005A69E8"/>
    <w:rsid w:val="005B7CDE"/>
    <w:rsid w:val="005C0C17"/>
    <w:rsid w:val="005C4B09"/>
    <w:rsid w:val="005D27D0"/>
    <w:rsid w:val="005D491C"/>
    <w:rsid w:val="005D5FD9"/>
    <w:rsid w:val="005D6055"/>
    <w:rsid w:val="005D65F6"/>
    <w:rsid w:val="005E01C7"/>
    <w:rsid w:val="005E7079"/>
    <w:rsid w:val="005F146C"/>
    <w:rsid w:val="005F20B5"/>
    <w:rsid w:val="00602B0F"/>
    <w:rsid w:val="006131A0"/>
    <w:rsid w:val="00614617"/>
    <w:rsid w:val="00616977"/>
    <w:rsid w:val="00642E7F"/>
    <w:rsid w:val="00654B8B"/>
    <w:rsid w:val="0067005F"/>
    <w:rsid w:val="00682695"/>
    <w:rsid w:val="00686FA0"/>
    <w:rsid w:val="006A0FA1"/>
    <w:rsid w:val="006C27B7"/>
    <w:rsid w:val="006D3C14"/>
    <w:rsid w:val="006D5068"/>
    <w:rsid w:val="006D7C9B"/>
    <w:rsid w:val="006F0AAE"/>
    <w:rsid w:val="006F7D3D"/>
    <w:rsid w:val="007006BA"/>
    <w:rsid w:val="0070320A"/>
    <w:rsid w:val="00711338"/>
    <w:rsid w:val="0072217E"/>
    <w:rsid w:val="00727B9F"/>
    <w:rsid w:val="00730E97"/>
    <w:rsid w:val="00747311"/>
    <w:rsid w:val="00756C60"/>
    <w:rsid w:val="0076615D"/>
    <w:rsid w:val="00766A09"/>
    <w:rsid w:val="007773D5"/>
    <w:rsid w:val="00795F74"/>
    <w:rsid w:val="007A45E2"/>
    <w:rsid w:val="007A7053"/>
    <w:rsid w:val="007B66D9"/>
    <w:rsid w:val="007E7928"/>
    <w:rsid w:val="008049B7"/>
    <w:rsid w:val="00817C5C"/>
    <w:rsid w:val="00817FB2"/>
    <w:rsid w:val="0083523A"/>
    <w:rsid w:val="00842606"/>
    <w:rsid w:val="00843C33"/>
    <w:rsid w:val="00851708"/>
    <w:rsid w:val="008518E3"/>
    <w:rsid w:val="00857B33"/>
    <w:rsid w:val="0087025E"/>
    <w:rsid w:val="00883DE9"/>
    <w:rsid w:val="008C0123"/>
    <w:rsid w:val="008D3DC7"/>
    <w:rsid w:val="008D3F03"/>
    <w:rsid w:val="009023C5"/>
    <w:rsid w:val="00921935"/>
    <w:rsid w:val="0093212D"/>
    <w:rsid w:val="00932822"/>
    <w:rsid w:val="009340B5"/>
    <w:rsid w:val="00944EDD"/>
    <w:rsid w:val="00966EF3"/>
    <w:rsid w:val="00967BF6"/>
    <w:rsid w:val="00970BCB"/>
    <w:rsid w:val="00986043"/>
    <w:rsid w:val="0099430D"/>
    <w:rsid w:val="009945AB"/>
    <w:rsid w:val="009A4C88"/>
    <w:rsid w:val="009C12AD"/>
    <w:rsid w:val="009C292C"/>
    <w:rsid w:val="00A06C12"/>
    <w:rsid w:val="00A153C9"/>
    <w:rsid w:val="00A270CE"/>
    <w:rsid w:val="00A3786B"/>
    <w:rsid w:val="00A46419"/>
    <w:rsid w:val="00A465E6"/>
    <w:rsid w:val="00A514F1"/>
    <w:rsid w:val="00A62A56"/>
    <w:rsid w:val="00A75AEB"/>
    <w:rsid w:val="00A9520C"/>
    <w:rsid w:val="00A9563E"/>
    <w:rsid w:val="00A957FE"/>
    <w:rsid w:val="00A95CB1"/>
    <w:rsid w:val="00A976AE"/>
    <w:rsid w:val="00AA76BD"/>
    <w:rsid w:val="00AC31BE"/>
    <w:rsid w:val="00AD0C25"/>
    <w:rsid w:val="00B1116B"/>
    <w:rsid w:val="00B15BB9"/>
    <w:rsid w:val="00B15EC2"/>
    <w:rsid w:val="00B2412E"/>
    <w:rsid w:val="00B30DE2"/>
    <w:rsid w:val="00B5327B"/>
    <w:rsid w:val="00B6430E"/>
    <w:rsid w:val="00B70E3D"/>
    <w:rsid w:val="00B81EE6"/>
    <w:rsid w:val="00B95B71"/>
    <w:rsid w:val="00B96713"/>
    <w:rsid w:val="00BC0953"/>
    <w:rsid w:val="00BC11E6"/>
    <w:rsid w:val="00BC2437"/>
    <w:rsid w:val="00BC449B"/>
    <w:rsid w:val="00BC745C"/>
    <w:rsid w:val="00BF7598"/>
    <w:rsid w:val="00C040DD"/>
    <w:rsid w:val="00C24E8B"/>
    <w:rsid w:val="00C446FA"/>
    <w:rsid w:val="00C661E8"/>
    <w:rsid w:val="00C77E85"/>
    <w:rsid w:val="00C80624"/>
    <w:rsid w:val="00C80AA0"/>
    <w:rsid w:val="00C90972"/>
    <w:rsid w:val="00C90C04"/>
    <w:rsid w:val="00CA166F"/>
    <w:rsid w:val="00CA7BF9"/>
    <w:rsid w:val="00CB181F"/>
    <w:rsid w:val="00CC2BD3"/>
    <w:rsid w:val="00D038E2"/>
    <w:rsid w:val="00D21090"/>
    <w:rsid w:val="00D23EDA"/>
    <w:rsid w:val="00D24178"/>
    <w:rsid w:val="00D8359C"/>
    <w:rsid w:val="00D84E02"/>
    <w:rsid w:val="00D956C3"/>
    <w:rsid w:val="00DA1CFD"/>
    <w:rsid w:val="00DC16E3"/>
    <w:rsid w:val="00DE19A3"/>
    <w:rsid w:val="00DE6383"/>
    <w:rsid w:val="00E14825"/>
    <w:rsid w:val="00E148BA"/>
    <w:rsid w:val="00E14A8F"/>
    <w:rsid w:val="00E3158F"/>
    <w:rsid w:val="00E36089"/>
    <w:rsid w:val="00E4779C"/>
    <w:rsid w:val="00E53DF8"/>
    <w:rsid w:val="00E764A3"/>
    <w:rsid w:val="00E964A3"/>
    <w:rsid w:val="00EA1C82"/>
    <w:rsid w:val="00EB259B"/>
    <w:rsid w:val="00EC207B"/>
    <w:rsid w:val="00EC5B34"/>
    <w:rsid w:val="00ED034E"/>
    <w:rsid w:val="00ED3CF4"/>
    <w:rsid w:val="00EF7AD1"/>
    <w:rsid w:val="00F07D94"/>
    <w:rsid w:val="00F20E1E"/>
    <w:rsid w:val="00F22017"/>
    <w:rsid w:val="00F36DF7"/>
    <w:rsid w:val="00F37ADE"/>
    <w:rsid w:val="00F9216D"/>
    <w:rsid w:val="00F95F57"/>
    <w:rsid w:val="00FD5697"/>
    <w:rsid w:val="00FD661F"/>
    <w:rsid w:val="00FE7117"/>
    <w:rsid w:val="00FF6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2439AB"/>
  <w15:docId w15:val="{1DB51688-1934-D546-9010-27105E144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D6055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660D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660D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66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660D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A4C8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C4B09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C4B09"/>
    <w:rPr>
      <w:color w:val="605E5C"/>
      <w:shd w:val="clear" w:color="auto" w:fill="E1DFDD"/>
    </w:rPr>
  </w:style>
  <w:style w:type="character" w:customStyle="1" w:styleId="UnresolvedMention10">
    <w:name w:val="Unresolved Mention1"/>
    <w:basedOn w:val="DefaultParagraphFont"/>
    <w:uiPriority w:val="99"/>
    <w:semiHidden/>
    <w:unhideWhenUsed/>
    <w:rsid w:val="003938C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3938CD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38CD"/>
  </w:style>
  <w:style w:type="paragraph" w:styleId="Footer">
    <w:name w:val="footer"/>
    <w:basedOn w:val="Normal"/>
    <w:link w:val="FooterChar"/>
    <w:uiPriority w:val="99"/>
    <w:unhideWhenUsed/>
    <w:rsid w:val="003938CD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38CD"/>
  </w:style>
  <w:style w:type="paragraph" w:styleId="Revision">
    <w:name w:val="Revision"/>
    <w:hidden/>
    <w:uiPriority w:val="99"/>
    <w:semiHidden/>
    <w:rsid w:val="00A514F1"/>
    <w:pPr>
      <w:spacing w:line="240" w:lineRule="auto"/>
    </w:pPr>
  </w:style>
  <w:style w:type="character" w:styleId="PageNumber">
    <w:name w:val="page number"/>
    <w:basedOn w:val="DefaultParagraphFont"/>
    <w:uiPriority w:val="99"/>
    <w:semiHidden/>
    <w:unhideWhenUsed/>
    <w:rsid w:val="00AD0C25"/>
  </w:style>
  <w:style w:type="table" w:styleId="TableGrid">
    <w:name w:val="Table Grid"/>
    <w:basedOn w:val="TableNormal"/>
    <w:uiPriority w:val="39"/>
    <w:rsid w:val="005D605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7006BA"/>
  </w:style>
  <w:style w:type="paragraph" w:styleId="NormalWeb">
    <w:name w:val="Normal (Web)"/>
    <w:basedOn w:val="Normal"/>
    <w:uiPriority w:val="99"/>
    <w:unhideWhenUsed/>
    <w:rsid w:val="00967B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A62A56"/>
  </w:style>
  <w:style w:type="character" w:customStyle="1" w:styleId="DateChar">
    <w:name w:val="Date Char"/>
    <w:basedOn w:val="DefaultParagraphFont"/>
    <w:link w:val="Date"/>
    <w:uiPriority w:val="99"/>
    <w:semiHidden/>
    <w:rsid w:val="00A62A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0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1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7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77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85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0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05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4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0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1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0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1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105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112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2698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Pages>2</Pages>
  <Words>187</Words>
  <Characters>106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Wagner</dc:creator>
  <cp:lastModifiedBy>danielle roussel</cp:lastModifiedBy>
  <cp:revision>19</cp:revision>
  <dcterms:created xsi:type="dcterms:W3CDTF">2019-09-04T11:38:00Z</dcterms:created>
  <dcterms:modified xsi:type="dcterms:W3CDTF">2020-02-27T2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merican-medical-association"/&gt;&lt;format class="21"/&gt;&lt;count citations="31" publications="20"/&gt;&lt;/info&gt;PAPERS2_INFO_END</vt:lpwstr>
  </property>
</Properties>
</file>